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44770" w14:textId="16B02739" w:rsidR="00876F29" w:rsidRPr="00FD3E77" w:rsidRDefault="00876F29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3E77"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Pr="00FD3E77">
        <w:rPr>
          <w:rFonts w:ascii="Times New Roman" w:hAnsi="Times New Roman" w:cs="Times New Roman"/>
          <w:sz w:val="24"/>
          <w:szCs w:val="24"/>
        </w:rPr>
        <w:t>2. Trend</w:t>
      </w:r>
      <w:r w:rsidR="00AB1C8D" w:rsidRPr="00FD3E77">
        <w:rPr>
          <w:rFonts w:ascii="Times New Roman" w:hAnsi="Times New Roman" w:cs="Times New Roman"/>
          <w:sz w:val="24"/>
          <w:szCs w:val="24"/>
        </w:rPr>
        <w:t>s in the</w:t>
      </w:r>
      <w:r w:rsidRPr="00FD3E77">
        <w:rPr>
          <w:rFonts w:ascii="Times New Roman" w:hAnsi="Times New Roman" w:cs="Times New Roman"/>
          <w:sz w:val="24"/>
          <w:szCs w:val="24"/>
        </w:rPr>
        <w:t xml:space="preserve"> ratios of case volumes of </w:t>
      </w:r>
      <w:r w:rsidR="00AB1C8D" w:rsidRPr="00FD3E77">
        <w:rPr>
          <w:rFonts w:ascii="Times New Roman" w:hAnsi="Times New Roman" w:cs="Times New Roman"/>
          <w:sz w:val="24"/>
          <w:szCs w:val="24"/>
        </w:rPr>
        <w:t xml:space="preserve">non-COVID-19 patient </w:t>
      </w:r>
      <w:r w:rsidRPr="00FD3E77">
        <w:rPr>
          <w:rFonts w:ascii="Times New Roman" w:hAnsi="Times New Roman" w:cs="Times New Roman"/>
          <w:sz w:val="24"/>
          <w:szCs w:val="24"/>
        </w:rPr>
        <w:t>admissions to ICU</w:t>
      </w:r>
      <w:r w:rsidR="001307DF" w:rsidRPr="00FD3E77">
        <w:rPr>
          <w:rFonts w:ascii="Times New Roman" w:hAnsi="Times New Roman" w:cs="Times New Roman"/>
          <w:sz w:val="24"/>
          <w:szCs w:val="24"/>
        </w:rPr>
        <w:t>s</w:t>
      </w:r>
      <w:r w:rsidRPr="00FD3E77">
        <w:rPr>
          <w:rFonts w:ascii="Times New Roman" w:hAnsi="Times New Roman" w:cs="Times New Roman"/>
          <w:sz w:val="24"/>
          <w:szCs w:val="24"/>
        </w:rPr>
        <w:t xml:space="preserve"> in each month to the same month in the previous year, stratified by hospitals</w:t>
      </w:r>
    </w:p>
    <w:tbl>
      <w:tblPr>
        <w:tblW w:w="1530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4743"/>
        <w:gridCol w:w="4743"/>
        <w:gridCol w:w="4743"/>
      </w:tblGrid>
      <w:tr w:rsidR="00D81CD7" w:rsidRPr="00FD3E77" w14:paraId="4A3F19CA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721F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EA7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Case numbers (ratio to before the epidemic*)</w:t>
            </w:r>
          </w:p>
        </w:tc>
      </w:tr>
      <w:tr w:rsidR="00D81CD7" w:rsidRPr="00FD3E77" w14:paraId="2AA34259" w14:textId="77777777" w:rsidTr="00D81CD7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3651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9BCC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Non-COVID-19 patients (COVID-19 acceptance, </w:t>
            </w:r>
            <w:proofErr w:type="gram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ew)*</w:t>
            </w:r>
            <w:proofErr w:type="gram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B37B7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Non-COVID-19 patients (COVID-19 acceptance, </w:t>
            </w:r>
            <w:proofErr w:type="gram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intermediate)*</w:t>
            </w:r>
            <w:proofErr w:type="gram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54E2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Non-COVID-19 patients (COVID-19 acceptance, </w:t>
            </w:r>
            <w:proofErr w:type="gram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continuous)*</w:t>
            </w:r>
            <w:proofErr w:type="gram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1CD7" w:rsidRPr="00FD3E77" w14:paraId="39503B2F" w14:textId="77777777" w:rsidTr="00D81CD7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1BA2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eb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04C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816 (104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E6A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494 (100.8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A71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743 (101.0%)</w:t>
            </w:r>
          </w:p>
        </w:tc>
      </w:tr>
      <w:tr w:rsidR="00D81CD7" w:rsidRPr="00FD3E77" w14:paraId="7E3D9DD1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5BA1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r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1C5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773 (94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CC5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642 (98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F40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788 (97.1%)</w:t>
            </w:r>
          </w:p>
        </w:tc>
      </w:tr>
      <w:tr w:rsidR="00D81CD7" w:rsidRPr="00FD3E77" w14:paraId="44A56637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47E0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pr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140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700 (87.9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E8A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998 (89.3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1AE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199 (70.5%)</w:t>
            </w:r>
          </w:p>
        </w:tc>
      </w:tr>
      <w:tr w:rsidR="00D81CD7" w:rsidRPr="00FD3E77" w14:paraId="690EF134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1257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y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5C96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601 (85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BD3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772 (86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93F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123 (70.3%)</w:t>
            </w:r>
          </w:p>
        </w:tc>
      </w:tr>
      <w:tr w:rsidR="00D81CD7" w:rsidRPr="00FD3E77" w14:paraId="4DC93A80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3CBE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n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319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798 (96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75B4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280 (94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39E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033 (88.7%)</w:t>
            </w:r>
          </w:p>
        </w:tc>
      </w:tr>
      <w:tr w:rsidR="00D81CD7" w:rsidRPr="00FD3E77" w14:paraId="2C74BBCB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E93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l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019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905 (100.2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855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623 (98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8778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562 (91.5%)</w:t>
            </w:r>
          </w:p>
        </w:tc>
      </w:tr>
      <w:tr w:rsidR="00D81CD7" w:rsidRPr="00FD3E77" w14:paraId="497D7DFB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333D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ug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727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773 (94.8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229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439 (93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CEE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314 (88.8%)</w:t>
            </w:r>
          </w:p>
        </w:tc>
      </w:tr>
      <w:tr w:rsidR="00D81CD7" w:rsidRPr="00FD3E77" w14:paraId="725C3090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E3EB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Sep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912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794 (99.1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620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441 (100.1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560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235 (91.7%)</w:t>
            </w:r>
          </w:p>
        </w:tc>
      </w:tr>
      <w:tr w:rsidR="00D81CD7" w:rsidRPr="00FD3E77" w14:paraId="070151D3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FA2C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Oct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5F8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2023 (105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577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794 (97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A017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714 (93.1%)</w:t>
            </w:r>
          </w:p>
        </w:tc>
      </w:tr>
      <w:tr w:rsidR="00D81CD7" w:rsidRPr="00FD3E77" w14:paraId="1481D83B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B95C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v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D09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948 (106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213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580 (95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FA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401 (89.2%)</w:t>
            </w:r>
          </w:p>
        </w:tc>
      </w:tr>
      <w:tr w:rsidR="00D81CD7" w:rsidRPr="00FD3E77" w14:paraId="2B01BF2F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02C2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Dec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B69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2108 (105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070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6116 (101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B1C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597 (87.8%)</w:t>
            </w:r>
          </w:p>
        </w:tc>
      </w:tr>
      <w:tr w:rsidR="00D81CD7" w:rsidRPr="00FD3E77" w14:paraId="49BBC955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3CE5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an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0B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2158 (106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F7B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749 (93.8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454F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543 (87.0%)</w:t>
            </w:r>
          </w:p>
        </w:tc>
      </w:tr>
      <w:tr w:rsidR="00D81CD7" w:rsidRPr="00FD3E77" w14:paraId="01A6A809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8F5B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eb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68DB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903 (104.8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686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092 (92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54B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938 (86.0%)</w:t>
            </w:r>
          </w:p>
        </w:tc>
      </w:tr>
      <w:tr w:rsidR="00D81CD7" w:rsidRPr="00FD3E77" w14:paraId="33C53521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1EEF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r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A379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2061 (116.2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268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799 (102.8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22FD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713 (98.7%)</w:t>
            </w:r>
          </w:p>
        </w:tc>
      </w:tr>
      <w:tr w:rsidR="00D81CD7" w:rsidRPr="00FD3E77" w14:paraId="4873E1EF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F826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pr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966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2081 (107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F98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470 (97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3C7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246 (88.1%)</w:t>
            </w:r>
          </w:p>
        </w:tc>
      </w:tr>
      <w:tr w:rsidR="00D81CD7" w:rsidRPr="00FD3E77" w14:paraId="082A04FB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6318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y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5E53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892 (101.2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380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996 (90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F58E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533 (77.3%)</w:t>
            </w:r>
          </w:p>
        </w:tc>
      </w:tr>
      <w:tr w:rsidR="00D81CD7" w:rsidRPr="00FD3E77" w14:paraId="4BBF29AF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D418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n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7E6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873 (100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F00A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234 (93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A4AC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4904 (86.4%)</w:t>
            </w:r>
          </w:p>
        </w:tc>
      </w:tr>
      <w:tr w:rsidR="00D81CD7" w:rsidRPr="00FD3E77" w14:paraId="50C686E4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F82F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l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2C91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1865 (98.1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9C8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376 (93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D502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5069 (83.4%)</w:t>
            </w:r>
          </w:p>
        </w:tc>
      </w:tr>
      <w:tr w:rsidR="00D81CD7" w:rsidRPr="00FD3E77" w14:paraId="6D8051B4" w14:textId="77777777" w:rsidTr="00D81CD7">
        <w:trPr>
          <w:trHeight w:val="1260"/>
        </w:trPr>
        <w:tc>
          <w:tcPr>
            <w:tcW w:w="153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B882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COVID-19, Coronavirus disease 2019; ICU, intensive care unit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br/>
              <w:t>* From Feb-20 to Mar-21, ratios of case numbers to those of the same months 1-year before (Feb-19 to Mar-20) are shown and from Apr-21 to Jul-21, ratios of case numbers to those of the same months 2-years before (Apr-19 to Jul-19) are shown.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br/>
              <w:t>** Indicates new admissions to ICU</w:t>
            </w:r>
          </w:p>
        </w:tc>
      </w:tr>
    </w:tbl>
    <w:p w14:paraId="43720A40" w14:textId="77777777" w:rsidR="00D81CD7" w:rsidRPr="00FD3E77" w:rsidRDefault="00D81CD7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D81CD7" w:rsidRPr="00FD3E77" w:rsidSect="003E7CB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36DDB" w14:textId="77777777" w:rsidR="00727215" w:rsidRDefault="00727215" w:rsidP="008179DF">
      <w:r>
        <w:separator/>
      </w:r>
    </w:p>
  </w:endnote>
  <w:endnote w:type="continuationSeparator" w:id="0">
    <w:p w14:paraId="0ABE017B" w14:textId="77777777" w:rsidR="00727215" w:rsidRDefault="00727215" w:rsidP="0081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F633C" w14:textId="77777777" w:rsidR="00727215" w:rsidRDefault="00727215" w:rsidP="008179DF">
      <w:r>
        <w:separator/>
      </w:r>
    </w:p>
  </w:footnote>
  <w:footnote w:type="continuationSeparator" w:id="0">
    <w:p w14:paraId="0191B598" w14:textId="77777777" w:rsidR="00727215" w:rsidRDefault="00727215" w:rsidP="0081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zY2NrUwNzcxNzFU0lEKTi0uzszPAykwrgUAtqLIpywAAAA="/>
  </w:docVars>
  <w:rsids>
    <w:rsidRoot w:val="008D09C1"/>
    <w:rsid w:val="0002739D"/>
    <w:rsid w:val="00027FE9"/>
    <w:rsid w:val="00066E94"/>
    <w:rsid w:val="000972CB"/>
    <w:rsid w:val="000B61FB"/>
    <w:rsid w:val="000C0EF1"/>
    <w:rsid w:val="000E0852"/>
    <w:rsid w:val="00106508"/>
    <w:rsid w:val="00106D25"/>
    <w:rsid w:val="0011036B"/>
    <w:rsid w:val="00112605"/>
    <w:rsid w:val="001307DF"/>
    <w:rsid w:val="001316FD"/>
    <w:rsid w:val="00134E4A"/>
    <w:rsid w:val="00160572"/>
    <w:rsid w:val="00176A79"/>
    <w:rsid w:val="0019462A"/>
    <w:rsid w:val="001A5E5C"/>
    <w:rsid w:val="001E462A"/>
    <w:rsid w:val="001F613B"/>
    <w:rsid w:val="00216C74"/>
    <w:rsid w:val="00241506"/>
    <w:rsid w:val="00255170"/>
    <w:rsid w:val="00286907"/>
    <w:rsid w:val="002D79A4"/>
    <w:rsid w:val="00306713"/>
    <w:rsid w:val="003114E0"/>
    <w:rsid w:val="00311F35"/>
    <w:rsid w:val="00326B5F"/>
    <w:rsid w:val="00354E26"/>
    <w:rsid w:val="003634F8"/>
    <w:rsid w:val="00367CA2"/>
    <w:rsid w:val="00382A93"/>
    <w:rsid w:val="003A5E38"/>
    <w:rsid w:val="003B3888"/>
    <w:rsid w:val="003C33F1"/>
    <w:rsid w:val="003C34FF"/>
    <w:rsid w:val="003C70EA"/>
    <w:rsid w:val="003E7CB0"/>
    <w:rsid w:val="00407204"/>
    <w:rsid w:val="0041177D"/>
    <w:rsid w:val="00417FD3"/>
    <w:rsid w:val="0042418A"/>
    <w:rsid w:val="004678AC"/>
    <w:rsid w:val="00485588"/>
    <w:rsid w:val="0049247A"/>
    <w:rsid w:val="00495D97"/>
    <w:rsid w:val="004C3CE1"/>
    <w:rsid w:val="004C7B94"/>
    <w:rsid w:val="004E28B7"/>
    <w:rsid w:val="004F7AF3"/>
    <w:rsid w:val="0052124C"/>
    <w:rsid w:val="0055375D"/>
    <w:rsid w:val="005662FF"/>
    <w:rsid w:val="00580EDF"/>
    <w:rsid w:val="005817B9"/>
    <w:rsid w:val="005B4550"/>
    <w:rsid w:val="005B6192"/>
    <w:rsid w:val="005C1B28"/>
    <w:rsid w:val="005C57A7"/>
    <w:rsid w:val="00651359"/>
    <w:rsid w:val="00654936"/>
    <w:rsid w:val="006E4234"/>
    <w:rsid w:val="006F6DCB"/>
    <w:rsid w:val="007022F9"/>
    <w:rsid w:val="00724294"/>
    <w:rsid w:val="00727215"/>
    <w:rsid w:val="00731AAD"/>
    <w:rsid w:val="007349CC"/>
    <w:rsid w:val="00752451"/>
    <w:rsid w:val="007640AA"/>
    <w:rsid w:val="00770D2E"/>
    <w:rsid w:val="00776F78"/>
    <w:rsid w:val="007B0085"/>
    <w:rsid w:val="007C4643"/>
    <w:rsid w:val="007E38C9"/>
    <w:rsid w:val="007F5F02"/>
    <w:rsid w:val="00813CC7"/>
    <w:rsid w:val="008179DF"/>
    <w:rsid w:val="0083064B"/>
    <w:rsid w:val="0084203A"/>
    <w:rsid w:val="0084755D"/>
    <w:rsid w:val="00876F29"/>
    <w:rsid w:val="00885104"/>
    <w:rsid w:val="008955D1"/>
    <w:rsid w:val="00897939"/>
    <w:rsid w:val="008D09C1"/>
    <w:rsid w:val="008F74EA"/>
    <w:rsid w:val="009359C0"/>
    <w:rsid w:val="00962C2F"/>
    <w:rsid w:val="00976BC1"/>
    <w:rsid w:val="00984B08"/>
    <w:rsid w:val="009B4E99"/>
    <w:rsid w:val="009C4309"/>
    <w:rsid w:val="00A06E24"/>
    <w:rsid w:val="00A4271B"/>
    <w:rsid w:val="00A901EB"/>
    <w:rsid w:val="00AB1C8D"/>
    <w:rsid w:val="00AE590C"/>
    <w:rsid w:val="00AE6A74"/>
    <w:rsid w:val="00AE6F3E"/>
    <w:rsid w:val="00AE7981"/>
    <w:rsid w:val="00B0382A"/>
    <w:rsid w:val="00B110F6"/>
    <w:rsid w:val="00B179CF"/>
    <w:rsid w:val="00B30528"/>
    <w:rsid w:val="00B3314B"/>
    <w:rsid w:val="00B45A2E"/>
    <w:rsid w:val="00B51823"/>
    <w:rsid w:val="00B542DB"/>
    <w:rsid w:val="00B603AC"/>
    <w:rsid w:val="00B87546"/>
    <w:rsid w:val="00BD322C"/>
    <w:rsid w:val="00BD767F"/>
    <w:rsid w:val="00C724E0"/>
    <w:rsid w:val="00C918DC"/>
    <w:rsid w:val="00C924D5"/>
    <w:rsid w:val="00CA2289"/>
    <w:rsid w:val="00CA382E"/>
    <w:rsid w:val="00CD3939"/>
    <w:rsid w:val="00CE1D74"/>
    <w:rsid w:val="00D60B0C"/>
    <w:rsid w:val="00D645B5"/>
    <w:rsid w:val="00D81CD7"/>
    <w:rsid w:val="00DF2884"/>
    <w:rsid w:val="00E425D6"/>
    <w:rsid w:val="00E5332D"/>
    <w:rsid w:val="00E80435"/>
    <w:rsid w:val="00E80C2E"/>
    <w:rsid w:val="00E80EA9"/>
    <w:rsid w:val="00ED05A5"/>
    <w:rsid w:val="00ED27EA"/>
    <w:rsid w:val="00F00D81"/>
    <w:rsid w:val="00F022DF"/>
    <w:rsid w:val="00F56F0C"/>
    <w:rsid w:val="00F7188F"/>
    <w:rsid w:val="00F9185B"/>
    <w:rsid w:val="00F919C0"/>
    <w:rsid w:val="00FA5269"/>
    <w:rsid w:val="00FB0D88"/>
    <w:rsid w:val="00FB2885"/>
    <w:rsid w:val="00FD3E77"/>
    <w:rsid w:val="00FE5832"/>
    <w:rsid w:val="00FF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CAA1C"/>
  <w15:docId w15:val="{08C34988-29DB-4CDC-B841-6D3473D3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9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0F6"/>
    <w:pPr>
      <w:outlineLvl w:val="0"/>
    </w:pPr>
    <w:rPr>
      <w:rFonts w:ascii="Times New Roman" w:eastAsia="Meiryo UI" w:hAnsi="Times New Roman" w:cstheme="majorBidi"/>
      <w:b/>
      <w:sz w:val="32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0F6"/>
    <w:pPr>
      <w:outlineLvl w:val="1"/>
    </w:pPr>
    <w:rPr>
      <w:rFonts w:ascii="Times New Roman" w:eastAsia="Meiryo UI" w:hAnsi="Times New Roman" w:cstheme="majorBidi"/>
      <w:b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0F6"/>
    <w:rPr>
      <w:rFonts w:ascii="Times New Roman" w:eastAsia="Meiryo UI" w:hAnsi="Times New Roman" w:cstheme="majorBidi"/>
      <w:b/>
      <w:sz w:val="32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110F6"/>
    <w:rPr>
      <w:rFonts w:ascii="Times New Roman" w:eastAsia="Meiryo UI" w:hAnsi="Times New Roman" w:cstheme="majorBidi"/>
      <w:b/>
      <w:sz w:val="28"/>
      <w:u w:val="single"/>
    </w:rPr>
  </w:style>
  <w:style w:type="paragraph" w:styleId="a3">
    <w:name w:val="Title"/>
    <w:aliases w:val="見出し3"/>
    <w:basedOn w:val="a"/>
    <w:next w:val="a"/>
    <w:link w:val="a4"/>
    <w:uiPriority w:val="10"/>
    <w:qFormat/>
    <w:rsid w:val="00B110F6"/>
    <w:pPr>
      <w:spacing w:before="240" w:after="120"/>
      <w:outlineLvl w:val="0"/>
    </w:pPr>
    <w:rPr>
      <w:rFonts w:ascii="Times New Roman" w:eastAsia="Meiryo UI" w:hAnsi="Times New Roman" w:cstheme="majorBidi"/>
      <w:sz w:val="24"/>
      <w:szCs w:val="32"/>
      <w:u w:val="single"/>
    </w:rPr>
  </w:style>
  <w:style w:type="character" w:customStyle="1" w:styleId="a4">
    <w:name w:val="表題 (文字)"/>
    <w:aliases w:val="見出し3 (文字)"/>
    <w:basedOn w:val="a0"/>
    <w:link w:val="a3"/>
    <w:uiPriority w:val="10"/>
    <w:rsid w:val="00B110F6"/>
    <w:rPr>
      <w:rFonts w:ascii="Times New Roman" w:eastAsia="Meiryo UI" w:hAnsi="Times New Roman" w:cstheme="majorBidi"/>
      <w:sz w:val="24"/>
      <w:szCs w:val="32"/>
      <w:u w:val="single"/>
    </w:rPr>
  </w:style>
  <w:style w:type="paragraph" w:styleId="a5">
    <w:name w:val="header"/>
    <w:basedOn w:val="a"/>
    <w:link w:val="a6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79DF"/>
  </w:style>
  <w:style w:type="paragraph" w:styleId="a7">
    <w:name w:val="footer"/>
    <w:basedOn w:val="a"/>
    <w:link w:val="a8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9DF"/>
  </w:style>
  <w:style w:type="table" w:styleId="a9">
    <w:name w:val="Table Grid"/>
    <w:basedOn w:val="a1"/>
    <w:uiPriority w:val="39"/>
    <w:rsid w:val="00417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B45A2E"/>
  </w:style>
  <w:style w:type="character" w:styleId="ab">
    <w:name w:val="annotation reference"/>
    <w:basedOn w:val="a0"/>
    <w:uiPriority w:val="99"/>
    <w:semiHidden/>
    <w:unhideWhenUsed/>
    <w:rsid w:val="00B45A2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45A2E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45A2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45A2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45A2E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241506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2415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2</Pages>
  <Words>240</Words>
  <Characters>1361</Characters>
  <Application>Microsoft Office Word</Application>
  <DocSecurity>0</DocSecurity>
  <Lines>3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周介</dc:creator>
  <cp:keywords/>
  <dc:description/>
  <cp:lastModifiedBy>渡邊 周介</cp:lastModifiedBy>
  <cp:revision>90</cp:revision>
  <dcterms:created xsi:type="dcterms:W3CDTF">2021-06-08T17:57:00Z</dcterms:created>
  <dcterms:modified xsi:type="dcterms:W3CDTF">2022-08-06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448263711/american-medical-association</vt:lpwstr>
  </property>
  <property fmtid="{D5CDD505-2E9C-101B-9397-08002B2CF9AE}" pid="9" name="Mendeley Recent Style Name 3_1">
    <vt:lpwstr>JAT style - Shusuke Watanabe</vt:lpwstr>
  </property>
  <property fmtid="{D5CDD505-2E9C-101B-9397-08002B2CF9AE}" pid="10" name="Mendeley Recent Style Id 4_1">
    <vt:lpwstr>https://csl.mendeley.com/styles/448263711/JATstyle</vt:lpwstr>
  </property>
  <property fmtid="{D5CDD505-2E9C-101B-9397-08002B2CF9AE}" pid="11" name="Mendeley Recent Style Name 4_1">
    <vt:lpwstr>JAT style - Shusuke Watanabe</vt:lpwstr>
  </property>
  <property fmtid="{D5CDD505-2E9C-101B-9397-08002B2CF9AE}" pid="12" name="Mendeley Recent Style Id 5_1">
    <vt:lpwstr>http://csl.mendeley.com/styles/448263711/american-medical-association</vt:lpwstr>
  </property>
  <property fmtid="{D5CDD505-2E9C-101B-9397-08002B2CF9AE}" pid="13" name="Mendeley Recent Style Name 5_1">
    <vt:lpwstr>JAT style - Shusuke Watanab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